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9E660EF" w14:textId="4B235B94" w:rsidR="008E6011" w:rsidRPr="00ED4BFB" w:rsidRDefault="00E173FE" w:rsidP="008E6011">
      <w:pPr>
        <w:spacing w:line="48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Supplementa</w:t>
      </w:r>
      <w:r w:rsidR="009A2CB2">
        <w:rPr>
          <w:rFonts w:ascii="Arial" w:hAnsi="Arial" w:cs="Arial"/>
          <w:b/>
        </w:rPr>
        <w:t>l</w:t>
      </w:r>
      <w:r>
        <w:rPr>
          <w:rFonts w:ascii="Arial" w:hAnsi="Arial" w:cs="Arial"/>
          <w:b/>
        </w:rPr>
        <w:t xml:space="preserve"> Table </w:t>
      </w:r>
      <w:r w:rsidR="009A2CB2">
        <w:rPr>
          <w:rFonts w:ascii="Arial" w:hAnsi="Arial" w:cs="Arial"/>
          <w:b/>
        </w:rPr>
        <w:t>S</w:t>
      </w:r>
      <w:r w:rsidR="00086650">
        <w:rPr>
          <w:rFonts w:ascii="Arial" w:hAnsi="Arial" w:cs="Arial"/>
          <w:b/>
        </w:rPr>
        <w:t>2</w:t>
      </w:r>
      <w:bookmarkStart w:id="0" w:name="_GoBack"/>
      <w:bookmarkEnd w:id="0"/>
    </w:p>
    <w:tbl>
      <w:tblPr>
        <w:tblStyle w:val="TableGrid"/>
        <w:tblW w:w="10098" w:type="dxa"/>
        <w:tblLook w:val="04A0" w:firstRow="1" w:lastRow="0" w:firstColumn="1" w:lastColumn="0" w:noHBand="0" w:noVBand="1"/>
      </w:tblPr>
      <w:tblGrid>
        <w:gridCol w:w="1228"/>
        <w:gridCol w:w="6890"/>
        <w:gridCol w:w="1980"/>
      </w:tblGrid>
      <w:tr w:rsidR="009872F0" w:rsidRPr="00ED4BFB" w14:paraId="6ADBB343" w14:textId="77777777" w:rsidTr="009872F0">
        <w:trPr>
          <w:trHeight w:val="107"/>
        </w:trPr>
        <w:tc>
          <w:tcPr>
            <w:tcW w:w="1228" w:type="dxa"/>
          </w:tcPr>
          <w:p w14:paraId="4621AF01" w14:textId="19D395D2" w:rsidR="008E6011" w:rsidRPr="009872F0" w:rsidRDefault="00254ED4" w:rsidP="00425D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72F0">
              <w:rPr>
                <w:rFonts w:ascii="Arial" w:hAnsi="Arial" w:cs="Arial"/>
                <w:sz w:val="20"/>
                <w:szCs w:val="20"/>
              </w:rPr>
              <w:t>Primer</w:t>
            </w:r>
          </w:p>
        </w:tc>
        <w:tc>
          <w:tcPr>
            <w:tcW w:w="6890" w:type="dxa"/>
          </w:tcPr>
          <w:p w14:paraId="15438EB6" w14:textId="22B3ADF3" w:rsidR="008E6011" w:rsidRPr="009872F0" w:rsidRDefault="00425D39" w:rsidP="00425D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72F0">
              <w:rPr>
                <w:rFonts w:ascii="Arial" w:hAnsi="Arial" w:cs="Arial"/>
                <w:sz w:val="20"/>
                <w:szCs w:val="20"/>
              </w:rPr>
              <w:t>Sequence</w:t>
            </w:r>
            <w:r w:rsidR="00ED4BFB" w:rsidRPr="009872F0">
              <w:rPr>
                <w:rFonts w:ascii="Arial" w:hAnsi="Arial" w:cs="Arial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980" w:type="dxa"/>
          </w:tcPr>
          <w:p w14:paraId="5BC68B52" w14:textId="63AE29A1" w:rsidR="008E6011" w:rsidRPr="009872F0" w:rsidRDefault="00ED4BFB" w:rsidP="00425D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72F0">
              <w:rPr>
                <w:rFonts w:ascii="Arial" w:hAnsi="Arial" w:cs="Arial"/>
                <w:sz w:val="20"/>
                <w:szCs w:val="20"/>
              </w:rPr>
              <w:t>Restriction enzyme</w:t>
            </w:r>
          </w:p>
        </w:tc>
      </w:tr>
      <w:tr w:rsidR="009872F0" w:rsidRPr="00ED4BFB" w14:paraId="382D9F35" w14:textId="77777777" w:rsidTr="009872F0">
        <w:tc>
          <w:tcPr>
            <w:tcW w:w="1228" w:type="dxa"/>
          </w:tcPr>
          <w:p w14:paraId="0978EF74" w14:textId="732FD183" w:rsidR="008E6011" w:rsidRPr="009872F0" w:rsidRDefault="00254ED4" w:rsidP="00425D39">
            <w:pPr>
              <w:rPr>
                <w:rFonts w:ascii="Arial" w:hAnsi="Arial" w:cs="Arial"/>
                <w:sz w:val="20"/>
                <w:szCs w:val="20"/>
              </w:rPr>
            </w:pPr>
            <w:r w:rsidRPr="009872F0">
              <w:rPr>
                <w:rFonts w:ascii="Arial" w:hAnsi="Arial" w:cs="Arial"/>
                <w:sz w:val="20"/>
                <w:szCs w:val="20"/>
              </w:rPr>
              <w:t>dCDI15F</w:t>
            </w:r>
          </w:p>
        </w:tc>
        <w:tc>
          <w:tcPr>
            <w:tcW w:w="6890" w:type="dxa"/>
          </w:tcPr>
          <w:p w14:paraId="7F86EE02" w14:textId="281150B3" w:rsidR="008E6011" w:rsidRPr="009872F0" w:rsidRDefault="008F0141" w:rsidP="0013181F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72F0">
              <w:rPr>
                <w:rFonts w:ascii="Arial" w:hAnsi="Arial" w:cs="Arial"/>
                <w:sz w:val="20"/>
                <w:szCs w:val="20"/>
              </w:rPr>
              <w:t>5’-</w:t>
            </w:r>
            <w:r w:rsidRPr="009872F0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  <w:t>GCGC</w:t>
            </w:r>
            <w:r w:rsidRPr="009872F0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u w:val="single"/>
              </w:rPr>
              <w:t>GAGCTC</w:t>
            </w:r>
            <w:r w:rsidRPr="009872F0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GTGTTCATGAAGAAGTTGATGTTGGC</w:t>
            </w:r>
            <w:r w:rsidRPr="009872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’</w:t>
            </w:r>
          </w:p>
        </w:tc>
        <w:tc>
          <w:tcPr>
            <w:tcW w:w="1980" w:type="dxa"/>
          </w:tcPr>
          <w:p w14:paraId="7665BDC1" w14:textId="03C8A474" w:rsidR="008E6011" w:rsidRPr="009872F0" w:rsidRDefault="00ED4BFB" w:rsidP="004C16D4">
            <w:pPr>
              <w:rPr>
                <w:rFonts w:ascii="Arial" w:hAnsi="Arial" w:cs="Arial"/>
                <w:sz w:val="20"/>
                <w:szCs w:val="20"/>
              </w:rPr>
            </w:pPr>
            <w:r w:rsidRPr="009872F0">
              <w:rPr>
                <w:rFonts w:ascii="Arial" w:hAnsi="Arial" w:cs="Arial"/>
                <w:noProof/>
                <w:sz w:val="20"/>
                <w:szCs w:val="20"/>
              </w:rPr>
              <w:t>SacI</w:t>
            </w:r>
          </w:p>
        </w:tc>
      </w:tr>
      <w:tr w:rsidR="009872F0" w:rsidRPr="00ED4BFB" w14:paraId="2D7A29D0" w14:textId="77777777" w:rsidTr="009872F0">
        <w:tc>
          <w:tcPr>
            <w:tcW w:w="1228" w:type="dxa"/>
          </w:tcPr>
          <w:p w14:paraId="4941851A" w14:textId="392CD388" w:rsidR="008E6011" w:rsidRPr="009872F0" w:rsidRDefault="00254ED4" w:rsidP="00425D39">
            <w:pPr>
              <w:rPr>
                <w:rFonts w:ascii="Arial" w:hAnsi="Arial" w:cs="Arial"/>
                <w:sz w:val="20"/>
                <w:szCs w:val="20"/>
              </w:rPr>
            </w:pPr>
            <w:r w:rsidRPr="009872F0">
              <w:rPr>
                <w:rFonts w:ascii="Arial" w:hAnsi="Arial" w:cs="Arial"/>
                <w:sz w:val="20"/>
                <w:szCs w:val="20"/>
              </w:rPr>
              <w:t>dCDI15R</w:t>
            </w:r>
            <w:r w:rsidR="00F67BE4" w:rsidRPr="009872F0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6890" w:type="dxa"/>
          </w:tcPr>
          <w:p w14:paraId="719C0FE8" w14:textId="485869B2" w:rsidR="008E6011" w:rsidRPr="009872F0" w:rsidRDefault="008F0141" w:rsidP="00F67BE4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72F0">
              <w:rPr>
                <w:rFonts w:ascii="Arial" w:hAnsi="Arial" w:cs="Arial"/>
                <w:sz w:val="20"/>
                <w:szCs w:val="20"/>
              </w:rPr>
              <w:t>5’-</w:t>
            </w:r>
            <w:r w:rsidRPr="009872F0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  <w:t>GCGC</w:t>
            </w:r>
            <w:r w:rsidRPr="009872F0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u w:val="single"/>
              </w:rPr>
              <w:t>GCTAGC</w:t>
            </w:r>
            <w:r w:rsidRPr="009872F0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GATTTCATTCCTTGAAATACAGAAAGGC</w:t>
            </w:r>
            <w:r w:rsidRPr="009872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’</w:t>
            </w:r>
          </w:p>
        </w:tc>
        <w:tc>
          <w:tcPr>
            <w:tcW w:w="1980" w:type="dxa"/>
          </w:tcPr>
          <w:p w14:paraId="0B1B32D7" w14:textId="32537B8D" w:rsidR="008E6011" w:rsidRPr="009872F0" w:rsidRDefault="00ED4BFB" w:rsidP="00425D3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872F0">
              <w:rPr>
                <w:rFonts w:ascii="Arial" w:hAnsi="Arial" w:cs="Arial"/>
                <w:sz w:val="20"/>
                <w:szCs w:val="20"/>
              </w:rPr>
              <w:t>NheI</w:t>
            </w:r>
            <w:proofErr w:type="spellEnd"/>
          </w:p>
        </w:tc>
      </w:tr>
      <w:tr w:rsidR="009872F0" w:rsidRPr="00ED4BFB" w14:paraId="5272061F" w14:textId="77777777" w:rsidTr="009872F0">
        <w:tc>
          <w:tcPr>
            <w:tcW w:w="1228" w:type="dxa"/>
          </w:tcPr>
          <w:p w14:paraId="42A2E3E2" w14:textId="07BBCC5F" w:rsidR="008E6011" w:rsidRPr="009872F0" w:rsidRDefault="00254ED4" w:rsidP="00425D39">
            <w:pPr>
              <w:rPr>
                <w:rFonts w:ascii="Arial" w:hAnsi="Arial" w:cs="Arial"/>
                <w:sz w:val="20"/>
                <w:szCs w:val="20"/>
              </w:rPr>
            </w:pPr>
            <w:r w:rsidRPr="009872F0">
              <w:rPr>
                <w:rFonts w:ascii="Arial" w:hAnsi="Arial" w:cs="Arial"/>
                <w:sz w:val="20"/>
                <w:szCs w:val="20"/>
              </w:rPr>
              <w:t>dCDI13F</w:t>
            </w:r>
            <w:r w:rsidR="00F67BE4" w:rsidRPr="009872F0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6890" w:type="dxa"/>
          </w:tcPr>
          <w:p w14:paraId="7E0D2E56" w14:textId="15F48224" w:rsidR="008E6011" w:rsidRPr="009872F0" w:rsidRDefault="008F0141" w:rsidP="00F67BE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72F0">
              <w:rPr>
                <w:rFonts w:ascii="Arial" w:hAnsi="Arial" w:cs="Arial"/>
                <w:sz w:val="20"/>
                <w:szCs w:val="20"/>
              </w:rPr>
              <w:t>5’-</w:t>
            </w:r>
            <w:r w:rsidRPr="009872F0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  <w:t>GCGC</w:t>
            </w:r>
            <w:r w:rsidRPr="009872F0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u w:val="single"/>
              </w:rPr>
              <w:t>GCTAGC</w:t>
            </w:r>
            <w:r w:rsidRPr="009872F0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GCTTTGCTGCGAGAGCCTGAG</w:t>
            </w:r>
            <w:r w:rsidRPr="009872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’</w:t>
            </w:r>
          </w:p>
        </w:tc>
        <w:tc>
          <w:tcPr>
            <w:tcW w:w="1980" w:type="dxa"/>
          </w:tcPr>
          <w:p w14:paraId="5AB7A642" w14:textId="2F553681" w:rsidR="008E6011" w:rsidRPr="009872F0" w:rsidRDefault="00ED4BFB" w:rsidP="00425D3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872F0">
              <w:rPr>
                <w:rFonts w:ascii="Arial" w:hAnsi="Arial" w:cs="Arial"/>
                <w:sz w:val="20"/>
                <w:szCs w:val="20"/>
              </w:rPr>
              <w:t>NheI</w:t>
            </w:r>
            <w:proofErr w:type="spellEnd"/>
          </w:p>
        </w:tc>
      </w:tr>
      <w:tr w:rsidR="009872F0" w:rsidRPr="00ED4BFB" w14:paraId="7FDB4C73" w14:textId="77777777" w:rsidTr="009872F0">
        <w:tc>
          <w:tcPr>
            <w:tcW w:w="1228" w:type="dxa"/>
          </w:tcPr>
          <w:p w14:paraId="7A99CE5D" w14:textId="75723DB3" w:rsidR="008E6011" w:rsidRPr="009872F0" w:rsidRDefault="00254ED4" w:rsidP="00425D39">
            <w:pPr>
              <w:rPr>
                <w:rFonts w:ascii="Arial" w:hAnsi="Arial" w:cs="Arial"/>
                <w:sz w:val="20"/>
                <w:szCs w:val="20"/>
              </w:rPr>
            </w:pPr>
            <w:r w:rsidRPr="009872F0">
              <w:rPr>
                <w:rFonts w:ascii="Arial" w:hAnsi="Arial" w:cs="Arial"/>
                <w:sz w:val="20"/>
                <w:szCs w:val="20"/>
              </w:rPr>
              <w:t>dCDI13R</w:t>
            </w:r>
          </w:p>
        </w:tc>
        <w:tc>
          <w:tcPr>
            <w:tcW w:w="6890" w:type="dxa"/>
          </w:tcPr>
          <w:p w14:paraId="798EAE02" w14:textId="6E08DA43" w:rsidR="008E6011" w:rsidRPr="009872F0" w:rsidRDefault="008F0141" w:rsidP="00254ED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72F0">
              <w:rPr>
                <w:rFonts w:ascii="Arial" w:hAnsi="Arial" w:cs="Arial"/>
                <w:sz w:val="20"/>
                <w:szCs w:val="20"/>
              </w:rPr>
              <w:t>5’-</w:t>
            </w:r>
            <w:r w:rsidRPr="009872F0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  <w:t>GCGC</w:t>
            </w:r>
            <w:r w:rsidRPr="009872F0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u w:val="single"/>
              </w:rPr>
              <w:t>GGATCC</w:t>
            </w:r>
            <w:r w:rsidRPr="009872F0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GGACATGGTTGGTCATCAGGC</w:t>
            </w:r>
            <w:r w:rsidRPr="009872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’</w:t>
            </w:r>
          </w:p>
        </w:tc>
        <w:tc>
          <w:tcPr>
            <w:tcW w:w="1980" w:type="dxa"/>
          </w:tcPr>
          <w:p w14:paraId="71B6760A" w14:textId="7BCD2D37" w:rsidR="008E6011" w:rsidRPr="009872F0" w:rsidRDefault="00ED4BFB" w:rsidP="004C16D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872F0">
              <w:rPr>
                <w:rFonts w:ascii="Arial" w:hAnsi="Arial" w:cs="Arial"/>
                <w:sz w:val="20"/>
                <w:szCs w:val="20"/>
              </w:rPr>
              <w:t>BamHI</w:t>
            </w:r>
            <w:proofErr w:type="spellEnd"/>
          </w:p>
        </w:tc>
      </w:tr>
      <w:tr w:rsidR="009872F0" w:rsidRPr="00ED4BFB" w14:paraId="3865C300" w14:textId="77777777" w:rsidTr="009872F0">
        <w:tc>
          <w:tcPr>
            <w:tcW w:w="1228" w:type="dxa"/>
          </w:tcPr>
          <w:p w14:paraId="512907D2" w14:textId="304F50A3" w:rsidR="00254ED4" w:rsidRPr="009872F0" w:rsidRDefault="00254ED4" w:rsidP="0013181F">
            <w:pPr>
              <w:rPr>
                <w:rFonts w:ascii="Arial" w:hAnsi="Arial" w:cs="Arial"/>
                <w:sz w:val="20"/>
                <w:szCs w:val="20"/>
              </w:rPr>
            </w:pPr>
            <w:r w:rsidRPr="009872F0">
              <w:rPr>
                <w:rFonts w:ascii="Arial" w:hAnsi="Arial" w:cs="Arial"/>
                <w:sz w:val="20"/>
                <w:szCs w:val="20"/>
              </w:rPr>
              <w:t>dCDI25F</w:t>
            </w:r>
          </w:p>
        </w:tc>
        <w:tc>
          <w:tcPr>
            <w:tcW w:w="6890" w:type="dxa"/>
          </w:tcPr>
          <w:p w14:paraId="2E1DD364" w14:textId="2BC7220C" w:rsidR="00254ED4" w:rsidRPr="009872F0" w:rsidRDefault="008F0141" w:rsidP="00254ED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72F0">
              <w:rPr>
                <w:rFonts w:ascii="Arial" w:hAnsi="Arial" w:cs="Arial"/>
                <w:sz w:val="20"/>
                <w:szCs w:val="20"/>
              </w:rPr>
              <w:t>5’-</w:t>
            </w:r>
            <w:r w:rsidRPr="009872F0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  <w:t>GCGC</w:t>
            </w:r>
            <w:r w:rsidRPr="009872F0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u w:val="single"/>
              </w:rPr>
              <w:t>GAGCTC</w:t>
            </w:r>
            <w:r w:rsidRPr="009872F0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CCGTGCGCCTGATCAACC</w:t>
            </w:r>
            <w:r w:rsidRPr="009872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’</w:t>
            </w:r>
          </w:p>
        </w:tc>
        <w:tc>
          <w:tcPr>
            <w:tcW w:w="1980" w:type="dxa"/>
          </w:tcPr>
          <w:p w14:paraId="49435D79" w14:textId="3F369188" w:rsidR="00254ED4" w:rsidRPr="009872F0" w:rsidRDefault="00ED4BFB" w:rsidP="008E6011">
            <w:pPr>
              <w:rPr>
                <w:rFonts w:ascii="Arial" w:hAnsi="Arial" w:cs="Arial"/>
                <w:noProof/>
                <w:sz w:val="20"/>
                <w:szCs w:val="20"/>
              </w:rPr>
            </w:pPr>
            <w:r w:rsidRPr="009872F0">
              <w:rPr>
                <w:rFonts w:ascii="Arial" w:hAnsi="Arial" w:cs="Arial"/>
                <w:noProof/>
                <w:sz w:val="20"/>
                <w:szCs w:val="20"/>
              </w:rPr>
              <w:t>SacI</w:t>
            </w:r>
          </w:p>
        </w:tc>
      </w:tr>
      <w:tr w:rsidR="009872F0" w:rsidRPr="00ED4BFB" w14:paraId="1E03DC64" w14:textId="77777777" w:rsidTr="009872F0">
        <w:tc>
          <w:tcPr>
            <w:tcW w:w="1228" w:type="dxa"/>
          </w:tcPr>
          <w:p w14:paraId="32F69AE3" w14:textId="4A9C0252" w:rsidR="00254ED4" w:rsidRPr="009872F0" w:rsidRDefault="00254ED4" w:rsidP="0013181F">
            <w:pPr>
              <w:rPr>
                <w:rFonts w:ascii="Arial" w:hAnsi="Arial" w:cs="Arial"/>
                <w:sz w:val="20"/>
                <w:szCs w:val="20"/>
              </w:rPr>
            </w:pPr>
            <w:r w:rsidRPr="009872F0">
              <w:rPr>
                <w:rFonts w:ascii="Arial" w:hAnsi="Arial" w:cs="Arial"/>
                <w:sz w:val="20"/>
                <w:szCs w:val="20"/>
              </w:rPr>
              <w:t>dCDI25R</w:t>
            </w:r>
            <w:r w:rsidR="00F67BE4" w:rsidRPr="009872F0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6890" w:type="dxa"/>
          </w:tcPr>
          <w:p w14:paraId="39A0BFAC" w14:textId="57C2083F" w:rsidR="00254ED4" w:rsidRPr="009872F0" w:rsidRDefault="008F0141" w:rsidP="00F67BE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72F0">
              <w:rPr>
                <w:rFonts w:ascii="Arial" w:hAnsi="Arial" w:cs="Arial"/>
                <w:sz w:val="20"/>
                <w:szCs w:val="20"/>
              </w:rPr>
              <w:t>5’-</w:t>
            </w:r>
            <w:r w:rsidRPr="009872F0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  <w:t>GCGC</w:t>
            </w:r>
            <w:r w:rsidRPr="009872F0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u w:val="single"/>
              </w:rPr>
              <w:t>GCTAGC</w:t>
            </w:r>
            <w:r w:rsidRPr="009872F0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CCGATGTCCTGCGAGTTCCC</w:t>
            </w:r>
            <w:r w:rsidRPr="009872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’</w:t>
            </w:r>
          </w:p>
        </w:tc>
        <w:tc>
          <w:tcPr>
            <w:tcW w:w="1980" w:type="dxa"/>
          </w:tcPr>
          <w:p w14:paraId="66E5EEB7" w14:textId="193589C8" w:rsidR="00254ED4" w:rsidRPr="009872F0" w:rsidRDefault="00ED4BFB" w:rsidP="008E6011">
            <w:pPr>
              <w:rPr>
                <w:rFonts w:ascii="Arial" w:hAnsi="Arial" w:cs="Arial"/>
                <w:noProof/>
                <w:sz w:val="20"/>
                <w:szCs w:val="20"/>
              </w:rPr>
            </w:pPr>
            <w:proofErr w:type="spellStart"/>
            <w:r w:rsidRPr="009872F0">
              <w:rPr>
                <w:rFonts w:ascii="Arial" w:hAnsi="Arial" w:cs="Arial"/>
                <w:sz w:val="20"/>
                <w:szCs w:val="20"/>
              </w:rPr>
              <w:t>NheI</w:t>
            </w:r>
            <w:proofErr w:type="spellEnd"/>
          </w:p>
        </w:tc>
      </w:tr>
      <w:tr w:rsidR="009872F0" w:rsidRPr="00ED4BFB" w14:paraId="6ABC910B" w14:textId="77777777" w:rsidTr="009872F0">
        <w:tc>
          <w:tcPr>
            <w:tcW w:w="1228" w:type="dxa"/>
          </w:tcPr>
          <w:p w14:paraId="1B10CA7F" w14:textId="5E11EB43" w:rsidR="00254ED4" w:rsidRPr="009872F0" w:rsidRDefault="00254ED4" w:rsidP="0013181F">
            <w:pPr>
              <w:rPr>
                <w:rFonts w:ascii="Arial" w:hAnsi="Arial" w:cs="Arial"/>
                <w:sz w:val="20"/>
                <w:szCs w:val="20"/>
              </w:rPr>
            </w:pPr>
            <w:r w:rsidRPr="009872F0">
              <w:rPr>
                <w:rFonts w:ascii="Arial" w:hAnsi="Arial" w:cs="Arial"/>
                <w:sz w:val="20"/>
                <w:szCs w:val="20"/>
              </w:rPr>
              <w:t>dCDI23F</w:t>
            </w:r>
            <w:r w:rsidR="00F67BE4" w:rsidRPr="009872F0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6890" w:type="dxa"/>
          </w:tcPr>
          <w:p w14:paraId="6E352135" w14:textId="3C875322" w:rsidR="00254ED4" w:rsidRPr="009872F0" w:rsidRDefault="008F0141" w:rsidP="00F67BE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72F0">
              <w:rPr>
                <w:rFonts w:ascii="Arial" w:hAnsi="Arial" w:cs="Arial"/>
                <w:sz w:val="20"/>
                <w:szCs w:val="20"/>
              </w:rPr>
              <w:t>5’-</w:t>
            </w:r>
            <w:r w:rsidRPr="009872F0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  <w:t>GCGC</w:t>
            </w:r>
            <w:r w:rsidRPr="009872F0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u w:val="single"/>
              </w:rPr>
              <w:t>GCTAGC</w:t>
            </w:r>
            <w:r w:rsidRPr="009872F0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TTTTTAAAACATACATCGTTTGCTTTTTC</w:t>
            </w:r>
            <w:r w:rsidRPr="009872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’</w:t>
            </w:r>
          </w:p>
        </w:tc>
        <w:tc>
          <w:tcPr>
            <w:tcW w:w="1980" w:type="dxa"/>
          </w:tcPr>
          <w:p w14:paraId="0747DB81" w14:textId="58B226BA" w:rsidR="00254ED4" w:rsidRPr="009872F0" w:rsidRDefault="00ED4BFB" w:rsidP="008E601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872F0">
              <w:rPr>
                <w:rFonts w:ascii="Arial" w:hAnsi="Arial" w:cs="Arial"/>
                <w:sz w:val="20"/>
                <w:szCs w:val="20"/>
              </w:rPr>
              <w:t>NheI</w:t>
            </w:r>
            <w:proofErr w:type="spellEnd"/>
          </w:p>
        </w:tc>
      </w:tr>
      <w:tr w:rsidR="009872F0" w:rsidRPr="00ED4BFB" w14:paraId="36C932BB" w14:textId="77777777" w:rsidTr="009872F0">
        <w:tc>
          <w:tcPr>
            <w:tcW w:w="1228" w:type="dxa"/>
          </w:tcPr>
          <w:p w14:paraId="5F154124" w14:textId="27EE011E" w:rsidR="00254ED4" w:rsidRPr="009872F0" w:rsidRDefault="00254ED4" w:rsidP="00425D39">
            <w:pPr>
              <w:rPr>
                <w:rFonts w:ascii="Arial" w:hAnsi="Arial" w:cs="Arial"/>
                <w:sz w:val="20"/>
                <w:szCs w:val="20"/>
              </w:rPr>
            </w:pPr>
            <w:r w:rsidRPr="009872F0">
              <w:rPr>
                <w:rFonts w:ascii="Arial" w:hAnsi="Arial" w:cs="Arial"/>
                <w:sz w:val="20"/>
                <w:szCs w:val="20"/>
              </w:rPr>
              <w:t>dCDI23R</w:t>
            </w:r>
          </w:p>
        </w:tc>
        <w:tc>
          <w:tcPr>
            <w:tcW w:w="6890" w:type="dxa"/>
          </w:tcPr>
          <w:p w14:paraId="4D70DC5E" w14:textId="07FCD6C5" w:rsidR="00254ED4" w:rsidRPr="009872F0" w:rsidRDefault="008F0141" w:rsidP="00254ED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72F0">
              <w:rPr>
                <w:rFonts w:ascii="Arial" w:hAnsi="Arial" w:cs="Arial"/>
                <w:sz w:val="20"/>
                <w:szCs w:val="20"/>
              </w:rPr>
              <w:t>5’-</w:t>
            </w:r>
            <w:r w:rsidRPr="009872F0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  <w:t>GCGC</w:t>
            </w:r>
            <w:r w:rsidRPr="009872F0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u w:val="single"/>
              </w:rPr>
              <w:t>GGATCC</w:t>
            </w:r>
            <w:r w:rsidRPr="009872F0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CTTGCATTCATAAGCGCTGCAC</w:t>
            </w:r>
            <w:r w:rsidRPr="009872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’</w:t>
            </w:r>
          </w:p>
        </w:tc>
        <w:tc>
          <w:tcPr>
            <w:tcW w:w="1980" w:type="dxa"/>
          </w:tcPr>
          <w:p w14:paraId="7DC2D743" w14:textId="20D09A4C" w:rsidR="00254ED4" w:rsidRPr="009872F0" w:rsidRDefault="00ED4BFB" w:rsidP="00425D3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872F0">
              <w:rPr>
                <w:rFonts w:ascii="Arial" w:hAnsi="Arial" w:cs="Arial"/>
                <w:sz w:val="20"/>
                <w:szCs w:val="20"/>
              </w:rPr>
              <w:t>BamHI</w:t>
            </w:r>
            <w:proofErr w:type="spellEnd"/>
          </w:p>
        </w:tc>
      </w:tr>
      <w:tr w:rsidR="009872F0" w:rsidRPr="00ED4BFB" w14:paraId="59674353" w14:textId="77777777" w:rsidTr="009872F0">
        <w:tc>
          <w:tcPr>
            <w:tcW w:w="1228" w:type="dxa"/>
          </w:tcPr>
          <w:p w14:paraId="5FAC007B" w14:textId="2C63AE8F" w:rsidR="00254ED4" w:rsidRPr="009872F0" w:rsidRDefault="008F0141" w:rsidP="00425D3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72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ptIIF2</w:t>
            </w:r>
          </w:p>
        </w:tc>
        <w:tc>
          <w:tcPr>
            <w:tcW w:w="6890" w:type="dxa"/>
          </w:tcPr>
          <w:p w14:paraId="649B52A3" w14:textId="716B9CC1" w:rsidR="00254ED4" w:rsidRPr="009872F0" w:rsidRDefault="008F0141" w:rsidP="008F014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72F0">
              <w:rPr>
                <w:rFonts w:ascii="Arial" w:hAnsi="Arial" w:cs="Arial"/>
                <w:sz w:val="20"/>
                <w:szCs w:val="20"/>
              </w:rPr>
              <w:t>5’-</w:t>
            </w:r>
            <w:r w:rsidRPr="009872F0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  <w:t>GCGC</w:t>
            </w:r>
            <w:r w:rsidRPr="009872F0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u w:val="single"/>
              </w:rPr>
              <w:t>GAGCTC</w:t>
            </w:r>
            <w:r w:rsidRPr="009872F0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ACGCTGCCGCAAGCACTCAG</w:t>
            </w:r>
            <w:r w:rsidRPr="009872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’</w:t>
            </w:r>
          </w:p>
        </w:tc>
        <w:tc>
          <w:tcPr>
            <w:tcW w:w="1980" w:type="dxa"/>
          </w:tcPr>
          <w:p w14:paraId="35BE1CE5" w14:textId="0AE67AD1" w:rsidR="00254ED4" w:rsidRPr="009872F0" w:rsidRDefault="00ED4BFB" w:rsidP="004C16D4">
            <w:pPr>
              <w:rPr>
                <w:rFonts w:ascii="Arial" w:hAnsi="Arial" w:cs="Arial"/>
                <w:sz w:val="20"/>
                <w:szCs w:val="20"/>
              </w:rPr>
            </w:pPr>
            <w:r w:rsidRPr="009872F0">
              <w:rPr>
                <w:rFonts w:ascii="Arial" w:hAnsi="Arial" w:cs="Arial"/>
                <w:noProof/>
                <w:sz w:val="20"/>
                <w:szCs w:val="20"/>
              </w:rPr>
              <w:t>SacI</w:t>
            </w:r>
          </w:p>
        </w:tc>
      </w:tr>
      <w:tr w:rsidR="009872F0" w:rsidRPr="00ED4BFB" w14:paraId="07795230" w14:textId="77777777" w:rsidTr="009872F0">
        <w:tc>
          <w:tcPr>
            <w:tcW w:w="1228" w:type="dxa"/>
          </w:tcPr>
          <w:p w14:paraId="698EA197" w14:textId="34E04A42" w:rsidR="00254ED4" w:rsidRPr="009872F0" w:rsidRDefault="008F0141" w:rsidP="0013181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72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ptIIR2</w:t>
            </w:r>
          </w:p>
        </w:tc>
        <w:tc>
          <w:tcPr>
            <w:tcW w:w="6890" w:type="dxa"/>
          </w:tcPr>
          <w:p w14:paraId="1FDA00EA" w14:textId="3BFBA349" w:rsidR="00254ED4" w:rsidRPr="009872F0" w:rsidRDefault="008F0141" w:rsidP="008F0141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72F0">
              <w:rPr>
                <w:rFonts w:ascii="Arial" w:hAnsi="Arial" w:cs="Arial"/>
                <w:sz w:val="20"/>
                <w:szCs w:val="20"/>
              </w:rPr>
              <w:t>5’-</w:t>
            </w:r>
            <w:r w:rsidRPr="009872F0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  <w:t>GCGC</w:t>
            </w:r>
            <w:r w:rsidRPr="009872F0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u w:val="single"/>
              </w:rPr>
              <w:t>ACTAGT</w:t>
            </w:r>
            <w:r w:rsidRPr="009872F0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TCCTCATCCTGTCTCTTGATCAGATCTTG</w:t>
            </w:r>
            <w:r w:rsidRPr="009872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’</w:t>
            </w:r>
          </w:p>
        </w:tc>
        <w:tc>
          <w:tcPr>
            <w:tcW w:w="1980" w:type="dxa"/>
          </w:tcPr>
          <w:p w14:paraId="0961C96F" w14:textId="404197B1" w:rsidR="00254ED4" w:rsidRPr="009872F0" w:rsidRDefault="00ED4BFB" w:rsidP="00425D3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872F0">
              <w:rPr>
                <w:rFonts w:ascii="Arial" w:hAnsi="Arial" w:cs="Arial"/>
                <w:sz w:val="20"/>
                <w:szCs w:val="20"/>
              </w:rPr>
              <w:t>SpeI</w:t>
            </w:r>
            <w:proofErr w:type="spellEnd"/>
          </w:p>
        </w:tc>
      </w:tr>
      <w:tr w:rsidR="009872F0" w:rsidRPr="00ED4BFB" w14:paraId="0BCF2BA2" w14:textId="77777777" w:rsidTr="009872F0">
        <w:tc>
          <w:tcPr>
            <w:tcW w:w="1228" w:type="dxa"/>
          </w:tcPr>
          <w:p w14:paraId="5452AB04" w14:textId="0556E310" w:rsidR="00254ED4" w:rsidRPr="009872F0" w:rsidRDefault="008F0141" w:rsidP="0013181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72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i1IcF3</w:t>
            </w:r>
          </w:p>
        </w:tc>
        <w:tc>
          <w:tcPr>
            <w:tcW w:w="6890" w:type="dxa"/>
          </w:tcPr>
          <w:p w14:paraId="02779F69" w14:textId="28F7F4CD" w:rsidR="00254ED4" w:rsidRPr="009872F0" w:rsidRDefault="008F0141" w:rsidP="008F0141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72F0">
              <w:rPr>
                <w:rFonts w:ascii="Arial" w:hAnsi="Arial" w:cs="Arial"/>
                <w:sz w:val="20"/>
                <w:szCs w:val="20"/>
              </w:rPr>
              <w:t>5’-</w:t>
            </w:r>
            <w:r w:rsidRPr="009872F0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  <w:t>GCGC</w:t>
            </w:r>
            <w:r w:rsidRPr="009872F0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u w:val="single"/>
              </w:rPr>
              <w:t>ACTAGT</w:t>
            </w:r>
            <w:r w:rsidRPr="009872F0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ATGCCGAAGTACACGTGTACCTGTG</w:t>
            </w:r>
            <w:r w:rsidRPr="009872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’</w:t>
            </w:r>
          </w:p>
        </w:tc>
        <w:tc>
          <w:tcPr>
            <w:tcW w:w="1980" w:type="dxa"/>
          </w:tcPr>
          <w:p w14:paraId="422B2249" w14:textId="5B890F81" w:rsidR="00254ED4" w:rsidRPr="009872F0" w:rsidRDefault="00ED4BFB" w:rsidP="00425D3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872F0">
              <w:rPr>
                <w:rFonts w:ascii="Arial" w:hAnsi="Arial" w:cs="Arial"/>
                <w:sz w:val="20"/>
                <w:szCs w:val="20"/>
              </w:rPr>
              <w:t>SpeI</w:t>
            </w:r>
            <w:proofErr w:type="spellEnd"/>
          </w:p>
        </w:tc>
      </w:tr>
      <w:tr w:rsidR="009872F0" w:rsidRPr="00ED4BFB" w14:paraId="6D07CAD9" w14:textId="77777777" w:rsidTr="009872F0">
        <w:tc>
          <w:tcPr>
            <w:tcW w:w="1228" w:type="dxa"/>
          </w:tcPr>
          <w:p w14:paraId="25C9998E" w14:textId="12EEDDEF" w:rsidR="00254ED4" w:rsidRPr="009872F0" w:rsidRDefault="008F0141" w:rsidP="00425D3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72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i1IcR</w:t>
            </w:r>
          </w:p>
        </w:tc>
        <w:tc>
          <w:tcPr>
            <w:tcW w:w="6890" w:type="dxa"/>
          </w:tcPr>
          <w:p w14:paraId="42149CCD" w14:textId="3DB40EF6" w:rsidR="00254ED4" w:rsidRPr="009872F0" w:rsidRDefault="008F0141" w:rsidP="008F0141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72F0">
              <w:rPr>
                <w:rFonts w:ascii="Arial" w:hAnsi="Arial" w:cs="Arial"/>
                <w:sz w:val="20"/>
                <w:szCs w:val="20"/>
              </w:rPr>
              <w:t>5-‘</w:t>
            </w:r>
            <w:r w:rsidRPr="009872F0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  <w:t>GCGC</w:t>
            </w:r>
            <w:r w:rsidRPr="009872F0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u w:val="single"/>
              </w:rPr>
              <w:t>GGGCCC</w:t>
            </w:r>
            <w:r w:rsidRPr="009872F0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TTACTCAACTATATAAGTGGTGAATCTATTTGGC</w:t>
            </w:r>
            <w:r w:rsidRPr="009872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’</w:t>
            </w:r>
          </w:p>
        </w:tc>
        <w:tc>
          <w:tcPr>
            <w:tcW w:w="1980" w:type="dxa"/>
          </w:tcPr>
          <w:p w14:paraId="2BD03180" w14:textId="10AF1952" w:rsidR="00254ED4" w:rsidRPr="009872F0" w:rsidRDefault="00ED4BFB" w:rsidP="008E6011">
            <w:pPr>
              <w:rPr>
                <w:rFonts w:ascii="Arial" w:hAnsi="Arial" w:cs="Arial"/>
                <w:sz w:val="20"/>
                <w:szCs w:val="20"/>
              </w:rPr>
            </w:pPr>
            <w:r w:rsidRPr="009872F0">
              <w:rPr>
                <w:rFonts w:ascii="Arial" w:hAnsi="Arial" w:cs="Arial"/>
                <w:noProof/>
                <w:sz w:val="20"/>
                <w:szCs w:val="20"/>
              </w:rPr>
              <w:t>ApaI</w:t>
            </w:r>
          </w:p>
        </w:tc>
      </w:tr>
      <w:tr w:rsidR="009872F0" w:rsidRPr="00ED4BFB" w14:paraId="058687DA" w14:textId="77777777" w:rsidTr="009872F0">
        <w:tc>
          <w:tcPr>
            <w:tcW w:w="1228" w:type="dxa"/>
          </w:tcPr>
          <w:p w14:paraId="5EFDCE62" w14:textId="660F4BE3" w:rsidR="00254ED4" w:rsidRPr="009872F0" w:rsidRDefault="008F0141" w:rsidP="00425D3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72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i2IcF3</w:t>
            </w:r>
          </w:p>
        </w:tc>
        <w:tc>
          <w:tcPr>
            <w:tcW w:w="6890" w:type="dxa"/>
          </w:tcPr>
          <w:p w14:paraId="49E360A4" w14:textId="39212453" w:rsidR="00254ED4" w:rsidRPr="009872F0" w:rsidRDefault="008F0141" w:rsidP="008F0141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72F0">
              <w:rPr>
                <w:rFonts w:ascii="Arial" w:hAnsi="Arial" w:cs="Arial"/>
                <w:sz w:val="20"/>
                <w:szCs w:val="20"/>
              </w:rPr>
              <w:t>5’-</w:t>
            </w:r>
            <w:r w:rsidRPr="009872F0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  <w:t>GCGC</w:t>
            </w:r>
            <w:r w:rsidRPr="009872F0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u w:val="single"/>
              </w:rPr>
              <w:t>ACTAGT</w:t>
            </w:r>
            <w:r w:rsidRPr="009872F0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ATGTACGCTGATCGTATTGTCAAATTTG</w:t>
            </w:r>
            <w:r w:rsidRPr="009872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’</w:t>
            </w:r>
          </w:p>
        </w:tc>
        <w:tc>
          <w:tcPr>
            <w:tcW w:w="1980" w:type="dxa"/>
          </w:tcPr>
          <w:p w14:paraId="32FF41A8" w14:textId="7F4D662D" w:rsidR="00254ED4" w:rsidRPr="009872F0" w:rsidRDefault="00ED4BFB" w:rsidP="008E6011">
            <w:pPr>
              <w:rPr>
                <w:rFonts w:ascii="Arial" w:hAnsi="Arial" w:cs="Arial"/>
                <w:sz w:val="20"/>
                <w:szCs w:val="20"/>
              </w:rPr>
            </w:pPr>
            <w:r w:rsidRPr="009872F0">
              <w:rPr>
                <w:rFonts w:ascii="Arial" w:hAnsi="Arial" w:cs="Arial"/>
                <w:noProof/>
                <w:sz w:val="20"/>
                <w:szCs w:val="20"/>
              </w:rPr>
              <w:t>SpeI</w:t>
            </w:r>
          </w:p>
        </w:tc>
      </w:tr>
      <w:tr w:rsidR="009872F0" w:rsidRPr="00ED4BFB" w14:paraId="73942CC0" w14:textId="77777777" w:rsidTr="009872F0">
        <w:tc>
          <w:tcPr>
            <w:tcW w:w="1228" w:type="dxa"/>
          </w:tcPr>
          <w:p w14:paraId="1516640E" w14:textId="27A39E74" w:rsidR="00254ED4" w:rsidRPr="009872F0" w:rsidRDefault="008F0141" w:rsidP="00425D3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72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i2IcR</w:t>
            </w:r>
          </w:p>
        </w:tc>
        <w:tc>
          <w:tcPr>
            <w:tcW w:w="6890" w:type="dxa"/>
          </w:tcPr>
          <w:p w14:paraId="170926DC" w14:textId="6D9D1FA0" w:rsidR="00254ED4" w:rsidRPr="009872F0" w:rsidRDefault="00ED4BFB" w:rsidP="008F0141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72F0">
              <w:rPr>
                <w:rFonts w:ascii="Arial" w:hAnsi="Arial" w:cs="Arial"/>
                <w:sz w:val="20"/>
                <w:szCs w:val="20"/>
              </w:rPr>
              <w:t>5’-</w:t>
            </w:r>
            <w:r w:rsidRPr="009872F0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  <w:t>GCGC</w:t>
            </w:r>
            <w:r w:rsidRPr="009872F0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u w:val="single"/>
              </w:rPr>
              <w:t>GGGCCC</w:t>
            </w:r>
            <w:r w:rsidRPr="009872F0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CTACGACTTCAAACCCTTCAAGTGTTTG</w:t>
            </w:r>
            <w:r w:rsidRPr="009872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’</w:t>
            </w:r>
          </w:p>
        </w:tc>
        <w:tc>
          <w:tcPr>
            <w:tcW w:w="1980" w:type="dxa"/>
          </w:tcPr>
          <w:p w14:paraId="55247B1F" w14:textId="2D4CBC06" w:rsidR="00254ED4" w:rsidRPr="009872F0" w:rsidRDefault="00ED4BFB" w:rsidP="00425D39">
            <w:pPr>
              <w:rPr>
                <w:rFonts w:ascii="Arial" w:hAnsi="Arial" w:cs="Arial"/>
                <w:sz w:val="20"/>
                <w:szCs w:val="20"/>
              </w:rPr>
            </w:pPr>
            <w:r w:rsidRPr="009872F0">
              <w:rPr>
                <w:rFonts w:ascii="Arial" w:hAnsi="Arial" w:cs="Arial"/>
                <w:noProof/>
                <w:sz w:val="20"/>
                <w:szCs w:val="20"/>
              </w:rPr>
              <w:t>ApaI</w:t>
            </w:r>
          </w:p>
        </w:tc>
      </w:tr>
      <w:tr w:rsidR="009872F0" w:rsidRPr="00ED4BFB" w14:paraId="63CB4348" w14:textId="77777777" w:rsidTr="009872F0">
        <w:tc>
          <w:tcPr>
            <w:tcW w:w="1228" w:type="dxa"/>
          </w:tcPr>
          <w:p w14:paraId="1685AF73" w14:textId="5C566B2F" w:rsidR="00254ED4" w:rsidRPr="009872F0" w:rsidRDefault="0067704B" w:rsidP="00425D3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72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I2IApaF</w:t>
            </w:r>
          </w:p>
        </w:tc>
        <w:tc>
          <w:tcPr>
            <w:tcW w:w="6890" w:type="dxa"/>
          </w:tcPr>
          <w:p w14:paraId="21A87F42" w14:textId="5CA9FB1E" w:rsidR="00254ED4" w:rsidRPr="009872F0" w:rsidRDefault="00ED4BFB" w:rsidP="006770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72F0">
              <w:rPr>
                <w:rFonts w:ascii="Arial" w:hAnsi="Arial" w:cs="Arial"/>
                <w:sz w:val="20"/>
                <w:szCs w:val="20"/>
              </w:rPr>
              <w:t>5’-</w:t>
            </w:r>
            <w:r w:rsidRPr="009872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CGC</w:t>
            </w:r>
            <w:r w:rsidRPr="009872F0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GGGCCC</w:t>
            </w:r>
            <w:r w:rsidRPr="009872F0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ATGTACGCTGATCGTATTGTCAAATTTGG</w:t>
            </w:r>
            <w:r w:rsidRPr="009872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’</w:t>
            </w:r>
          </w:p>
        </w:tc>
        <w:tc>
          <w:tcPr>
            <w:tcW w:w="1980" w:type="dxa"/>
          </w:tcPr>
          <w:p w14:paraId="5826CE75" w14:textId="7583CE64" w:rsidR="00254ED4" w:rsidRPr="009872F0" w:rsidRDefault="00ED4BFB" w:rsidP="00425D3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872F0">
              <w:rPr>
                <w:rFonts w:ascii="Arial" w:hAnsi="Arial" w:cs="Arial"/>
                <w:sz w:val="20"/>
                <w:szCs w:val="20"/>
              </w:rPr>
              <w:t>ApaI</w:t>
            </w:r>
            <w:proofErr w:type="spellEnd"/>
          </w:p>
        </w:tc>
      </w:tr>
      <w:tr w:rsidR="009872F0" w:rsidRPr="00ED4BFB" w14:paraId="1BA38A6B" w14:textId="77777777" w:rsidTr="009872F0">
        <w:tc>
          <w:tcPr>
            <w:tcW w:w="1228" w:type="dxa"/>
          </w:tcPr>
          <w:p w14:paraId="07E106C3" w14:textId="04D58903" w:rsidR="00254ED4" w:rsidRPr="009872F0" w:rsidRDefault="0067704B" w:rsidP="00425D3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72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I2IKpnR</w:t>
            </w:r>
          </w:p>
        </w:tc>
        <w:tc>
          <w:tcPr>
            <w:tcW w:w="6890" w:type="dxa"/>
          </w:tcPr>
          <w:p w14:paraId="5ECD2601" w14:textId="4314EF97" w:rsidR="00254ED4" w:rsidRPr="009872F0" w:rsidRDefault="00ED4BFB" w:rsidP="0067704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72F0">
              <w:rPr>
                <w:rFonts w:ascii="Arial" w:hAnsi="Arial" w:cs="Arial"/>
                <w:sz w:val="20"/>
                <w:szCs w:val="20"/>
              </w:rPr>
              <w:t>5’-</w:t>
            </w:r>
            <w:r w:rsidRPr="009872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CGC</w:t>
            </w:r>
            <w:r w:rsidRPr="009872F0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GGTACC</w:t>
            </w:r>
            <w:r w:rsidRPr="009872F0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CTACGACTTCAAACCCTTCAAGTGTTTG</w:t>
            </w:r>
            <w:r w:rsidRPr="009872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’</w:t>
            </w:r>
          </w:p>
        </w:tc>
        <w:tc>
          <w:tcPr>
            <w:tcW w:w="1980" w:type="dxa"/>
          </w:tcPr>
          <w:p w14:paraId="7F37D2EB" w14:textId="5FCB0E39" w:rsidR="00254ED4" w:rsidRPr="009872F0" w:rsidRDefault="00ED4BFB" w:rsidP="008E6011">
            <w:pPr>
              <w:rPr>
                <w:rFonts w:ascii="Arial" w:hAnsi="Arial" w:cs="Arial"/>
                <w:sz w:val="20"/>
                <w:szCs w:val="20"/>
              </w:rPr>
            </w:pPr>
            <w:r w:rsidRPr="009872F0">
              <w:rPr>
                <w:rFonts w:ascii="Arial" w:hAnsi="Arial" w:cs="Arial"/>
                <w:noProof/>
                <w:sz w:val="20"/>
                <w:szCs w:val="20"/>
              </w:rPr>
              <w:t>KpnI</w:t>
            </w:r>
          </w:p>
        </w:tc>
      </w:tr>
      <w:tr w:rsidR="009872F0" w:rsidRPr="00ED4BFB" w14:paraId="5A80EE39" w14:textId="77777777" w:rsidTr="009872F0">
        <w:tc>
          <w:tcPr>
            <w:tcW w:w="1228" w:type="dxa"/>
          </w:tcPr>
          <w:p w14:paraId="32FDC967" w14:textId="5A13AFCF" w:rsidR="00254ED4" w:rsidRPr="009872F0" w:rsidRDefault="00B21F41" w:rsidP="00B21F4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72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cdi1FL</w:t>
            </w:r>
          </w:p>
        </w:tc>
        <w:tc>
          <w:tcPr>
            <w:tcW w:w="6890" w:type="dxa"/>
          </w:tcPr>
          <w:p w14:paraId="4D244D35" w14:textId="4A238630" w:rsidR="00254ED4" w:rsidRPr="009872F0" w:rsidRDefault="00ED4BFB" w:rsidP="00B21F4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72F0">
              <w:rPr>
                <w:rFonts w:ascii="Arial" w:hAnsi="Arial" w:cs="Arial"/>
                <w:sz w:val="20"/>
                <w:szCs w:val="20"/>
              </w:rPr>
              <w:t>5’-</w:t>
            </w:r>
            <w:r w:rsidRPr="009872F0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  <w:t>GCGC</w:t>
            </w:r>
            <w:r w:rsidRPr="009872F0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u w:val="single"/>
              </w:rPr>
              <w:t>ACTAGT</w:t>
            </w:r>
            <w:r w:rsidRPr="009872F0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TGCAGCGCCTGCGACG</w:t>
            </w:r>
            <w:r w:rsidRPr="009872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’</w:t>
            </w:r>
          </w:p>
        </w:tc>
        <w:tc>
          <w:tcPr>
            <w:tcW w:w="1980" w:type="dxa"/>
          </w:tcPr>
          <w:p w14:paraId="04B2CD77" w14:textId="3285A762" w:rsidR="00254ED4" w:rsidRPr="009872F0" w:rsidRDefault="00ED4BFB" w:rsidP="008E6011">
            <w:pPr>
              <w:rPr>
                <w:rFonts w:ascii="Arial" w:hAnsi="Arial" w:cs="Arial"/>
                <w:noProof/>
                <w:sz w:val="20"/>
                <w:szCs w:val="20"/>
              </w:rPr>
            </w:pPr>
            <w:r w:rsidRPr="009872F0">
              <w:rPr>
                <w:rFonts w:ascii="Arial" w:hAnsi="Arial" w:cs="Arial"/>
                <w:noProof/>
                <w:sz w:val="20"/>
                <w:szCs w:val="20"/>
              </w:rPr>
              <w:t>SpeI</w:t>
            </w:r>
          </w:p>
        </w:tc>
      </w:tr>
      <w:tr w:rsidR="009872F0" w:rsidRPr="00ED4BFB" w14:paraId="43C2B4D5" w14:textId="77777777" w:rsidTr="009872F0">
        <w:tc>
          <w:tcPr>
            <w:tcW w:w="1228" w:type="dxa"/>
          </w:tcPr>
          <w:p w14:paraId="1FE6F64A" w14:textId="7E1D1D8E" w:rsidR="00254ED4" w:rsidRPr="009872F0" w:rsidRDefault="00B21F41" w:rsidP="00B21F4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72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cdi1RL</w:t>
            </w:r>
          </w:p>
        </w:tc>
        <w:tc>
          <w:tcPr>
            <w:tcW w:w="6890" w:type="dxa"/>
          </w:tcPr>
          <w:p w14:paraId="7A833BD6" w14:textId="4E170176" w:rsidR="00254ED4" w:rsidRPr="009872F0" w:rsidRDefault="00ED4BFB" w:rsidP="00B21F4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72F0">
              <w:rPr>
                <w:rFonts w:ascii="Arial" w:hAnsi="Arial" w:cs="Arial"/>
                <w:sz w:val="20"/>
                <w:szCs w:val="20"/>
              </w:rPr>
              <w:t>5’-</w:t>
            </w:r>
            <w:r w:rsidRPr="009872F0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  <w:t>GCGC</w:t>
            </w:r>
            <w:r w:rsidRPr="009872F0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u w:val="single"/>
              </w:rPr>
              <w:t>CTGCAG</w:t>
            </w:r>
            <w:r w:rsidRPr="009872F0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GATTTCATTCCTTGAAATACAGAAAGGC</w:t>
            </w:r>
            <w:r w:rsidRPr="009872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’</w:t>
            </w:r>
          </w:p>
        </w:tc>
        <w:tc>
          <w:tcPr>
            <w:tcW w:w="1980" w:type="dxa"/>
          </w:tcPr>
          <w:p w14:paraId="179B8179" w14:textId="794E14A0" w:rsidR="00254ED4" w:rsidRPr="009872F0" w:rsidRDefault="00ED4BFB" w:rsidP="008E6011">
            <w:pPr>
              <w:rPr>
                <w:rFonts w:ascii="Arial" w:hAnsi="Arial" w:cs="Arial"/>
                <w:noProof/>
                <w:sz w:val="20"/>
                <w:szCs w:val="20"/>
              </w:rPr>
            </w:pPr>
            <w:r w:rsidRPr="009872F0">
              <w:rPr>
                <w:rFonts w:ascii="Arial" w:hAnsi="Arial" w:cs="Arial"/>
                <w:noProof/>
                <w:sz w:val="20"/>
                <w:szCs w:val="20"/>
              </w:rPr>
              <w:t>PstI</w:t>
            </w:r>
          </w:p>
        </w:tc>
      </w:tr>
      <w:tr w:rsidR="009872F0" w:rsidRPr="00ED4BFB" w14:paraId="1CC1CF90" w14:textId="77777777" w:rsidTr="009872F0">
        <w:tc>
          <w:tcPr>
            <w:tcW w:w="1228" w:type="dxa"/>
          </w:tcPr>
          <w:p w14:paraId="62CEFCDA" w14:textId="723B8E9D" w:rsidR="00254ED4" w:rsidRPr="009872F0" w:rsidRDefault="00B21F41" w:rsidP="00425D3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72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cdi2FL</w:t>
            </w:r>
          </w:p>
        </w:tc>
        <w:tc>
          <w:tcPr>
            <w:tcW w:w="6890" w:type="dxa"/>
          </w:tcPr>
          <w:p w14:paraId="39C721BE" w14:textId="3AE0A5F3" w:rsidR="00254ED4" w:rsidRPr="009872F0" w:rsidRDefault="00ED4BFB" w:rsidP="00B21F4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72F0">
              <w:rPr>
                <w:rFonts w:ascii="Arial" w:hAnsi="Arial" w:cs="Arial"/>
                <w:sz w:val="20"/>
                <w:szCs w:val="20"/>
              </w:rPr>
              <w:t>5’-</w:t>
            </w:r>
            <w:r w:rsidRPr="009872F0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  <w:t>GCGC</w:t>
            </w:r>
            <w:r w:rsidRPr="009872F0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u w:val="single"/>
              </w:rPr>
              <w:t>ACTAGT</w:t>
            </w:r>
            <w:r w:rsidRPr="009872F0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ATTCGAGTCTGCGTCAAAGCAGC</w:t>
            </w:r>
            <w:r w:rsidRPr="009872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’</w:t>
            </w:r>
          </w:p>
        </w:tc>
        <w:tc>
          <w:tcPr>
            <w:tcW w:w="1980" w:type="dxa"/>
          </w:tcPr>
          <w:p w14:paraId="27665B1B" w14:textId="44DE0104" w:rsidR="00254ED4" w:rsidRPr="009872F0" w:rsidRDefault="00ED4BFB" w:rsidP="008E6011">
            <w:pPr>
              <w:rPr>
                <w:rFonts w:ascii="Arial" w:hAnsi="Arial" w:cs="Arial"/>
                <w:noProof/>
                <w:sz w:val="20"/>
                <w:szCs w:val="20"/>
              </w:rPr>
            </w:pPr>
            <w:proofErr w:type="spellStart"/>
            <w:r w:rsidRPr="009872F0">
              <w:rPr>
                <w:rFonts w:ascii="Arial" w:hAnsi="Arial" w:cs="Arial"/>
                <w:sz w:val="20"/>
                <w:szCs w:val="20"/>
              </w:rPr>
              <w:t>SpeI</w:t>
            </w:r>
            <w:proofErr w:type="spellEnd"/>
          </w:p>
        </w:tc>
      </w:tr>
      <w:tr w:rsidR="009872F0" w:rsidRPr="00ED4BFB" w14:paraId="4ADB6491" w14:textId="77777777" w:rsidTr="009872F0">
        <w:tc>
          <w:tcPr>
            <w:tcW w:w="1228" w:type="dxa"/>
          </w:tcPr>
          <w:p w14:paraId="524475FE" w14:textId="786FAADC" w:rsidR="00254ED4" w:rsidRPr="009872F0" w:rsidRDefault="00B21F41" w:rsidP="00425D3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72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cdi2RL</w:t>
            </w:r>
          </w:p>
        </w:tc>
        <w:tc>
          <w:tcPr>
            <w:tcW w:w="6890" w:type="dxa"/>
          </w:tcPr>
          <w:p w14:paraId="276F7155" w14:textId="0ABEA9E9" w:rsidR="00254ED4" w:rsidRPr="009872F0" w:rsidRDefault="00ED4BFB" w:rsidP="00B21F4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72F0">
              <w:rPr>
                <w:rFonts w:ascii="Arial" w:hAnsi="Arial" w:cs="Arial"/>
                <w:sz w:val="20"/>
                <w:szCs w:val="20"/>
              </w:rPr>
              <w:t>5’-</w:t>
            </w:r>
            <w:r w:rsidRPr="009872F0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  <w:t>GCGC</w:t>
            </w:r>
            <w:r w:rsidRPr="009872F0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u w:val="single"/>
              </w:rPr>
              <w:t>CTGCAG</w:t>
            </w:r>
            <w:r w:rsidRPr="009872F0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CCGATGTCCTGCGAGTTCCC</w:t>
            </w:r>
            <w:r w:rsidRPr="009872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’</w:t>
            </w:r>
          </w:p>
        </w:tc>
        <w:tc>
          <w:tcPr>
            <w:tcW w:w="1980" w:type="dxa"/>
          </w:tcPr>
          <w:p w14:paraId="795B9E78" w14:textId="27BF2BE9" w:rsidR="00254ED4" w:rsidRPr="009872F0" w:rsidRDefault="00ED4BFB" w:rsidP="008E6011">
            <w:pPr>
              <w:rPr>
                <w:rFonts w:ascii="Arial" w:hAnsi="Arial" w:cs="Arial"/>
                <w:noProof/>
                <w:sz w:val="20"/>
                <w:szCs w:val="20"/>
              </w:rPr>
            </w:pPr>
            <w:r w:rsidRPr="009872F0">
              <w:rPr>
                <w:rFonts w:ascii="Arial" w:hAnsi="Arial" w:cs="Arial"/>
                <w:noProof/>
                <w:sz w:val="20"/>
                <w:szCs w:val="20"/>
              </w:rPr>
              <w:t>PstI</w:t>
            </w:r>
          </w:p>
        </w:tc>
      </w:tr>
      <w:tr w:rsidR="009872F0" w:rsidRPr="00ED4BFB" w14:paraId="3B55DA4E" w14:textId="77777777" w:rsidTr="009872F0">
        <w:tc>
          <w:tcPr>
            <w:tcW w:w="1228" w:type="dxa"/>
          </w:tcPr>
          <w:p w14:paraId="26F7D5E6" w14:textId="5856E48D" w:rsidR="00B21F41" w:rsidRPr="009872F0" w:rsidRDefault="00ED4BFB" w:rsidP="00425D3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72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i12BAF</w:t>
            </w:r>
          </w:p>
        </w:tc>
        <w:tc>
          <w:tcPr>
            <w:tcW w:w="6890" w:type="dxa"/>
          </w:tcPr>
          <w:p w14:paraId="0CD59BB2" w14:textId="5BED3B0F" w:rsidR="00B21F41" w:rsidRPr="009872F0" w:rsidRDefault="00ED4BFB" w:rsidP="00ED4BF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72F0">
              <w:rPr>
                <w:rFonts w:ascii="Arial" w:hAnsi="Arial" w:cs="Arial"/>
                <w:sz w:val="20"/>
                <w:szCs w:val="20"/>
              </w:rPr>
              <w:t>5’-</w:t>
            </w:r>
            <w:r w:rsidRPr="009872F0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CCCGATCTATTTCCGGGTCGACGCGTTC</w:t>
            </w:r>
            <w:r w:rsidRPr="009872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’</w:t>
            </w:r>
          </w:p>
        </w:tc>
        <w:tc>
          <w:tcPr>
            <w:tcW w:w="1980" w:type="dxa"/>
          </w:tcPr>
          <w:p w14:paraId="79C2A58C" w14:textId="57D0E0EE" w:rsidR="00B21F41" w:rsidRPr="009872F0" w:rsidRDefault="00B21F41" w:rsidP="008E6011">
            <w:pPr>
              <w:rPr>
                <w:rFonts w:ascii="Arial" w:hAnsi="Arial" w:cs="Arial"/>
                <w:noProof/>
                <w:sz w:val="20"/>
                <w:szCs w:val="20"/>
              </w:rPr>
            </w:pPr>
          </w:p>
        </w:tc>
      </w:tr>
      <w:tr w:rsidR="009872F0" w:rsidRPr="00ED4BFB" w14:paraId="1125B5B8" w14:textId="77777777" w:rsidTr="009872F0">
        <w:tc>
          <w:tcPr>
            <w:tcW w:w="1228" w:type="dxa"/>
          </w:tcPr>
          <w:p w14:paraId="67A4B248" w14:textId="3A1F1221" w:rsidR="00B21F41" w:rsidRPr="009872F0" w:rsidRDefault="00ED4BFB" w:rsidP="00425D3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72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i12BAR</w:t>
            </w:r>
          </w:p>
        </w:tc>
        <w:tc>
          <w:tcPr>
            <w:tcW w:w="6890" w:type="dxa"/>
          </w:tcPr>
          <w:p w14:paraId="34586D17" w14:textId="0B450D8C" w:rsidR="00B21F41" w:rsidRPr="009872F0" w:rsidRDefault="00ED4BFB" w:rsidP="00ED4BF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72F0">
              <w:rPr>
                <w:rFonts w:ascii="Arial" w:hAnsi="Arial" w:cs="Arial"/>
                <w:sz w:val="20"/>
                <w:szCs w:val="20"/>
              </w:rPr>
              <w:t>5’-</w:t>
            </w:r>
            <w:r w:rsidRPr="009872F0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CACTGGTTCAGCGGGCTGCGGATGTCC</w:t>
            </w:r>
            <w:r w:rsidRPr="009872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’</w:t>
            </w:r>
          </w:p>
        </w:tc>
        <w:tc>
          <w:tcPr>
            <w:tcW w:w="1980" w:type="dxa"/>
          </w:tcPr>
          <w:p w14:paraId="3F5DEBA4" w14:textId="0351F0E4" w:rsidR="00B21F41" w:rsidRPr="009872F0" w:rsidRDefault="00B21F41" w:rsidP="008E6011">
            <w:pPr>
              <w:rPr>
                <w:rFonts w:ascii="Arial" w:hAnsi="Arial" w:cs="Arial"/>
                <w:noProof/>
                <w:sz w:val="20"/>
                <w:szCs w:val="20"/>
              </w:rPr>
            </w:pPr>
          </w:p>
        </w:tc>
      </w:tr>
    </w:tbl>
    <w:p w14:paraId="6C01E6E3" w14:textId="6225067C" w:rsidR="003365EF" w:rsidRPr="00ED4BFB" w:rsidRDefault="00ED4BFB" w:rsidP="004C16D4">
      <w:pPr>
        <w:rPr>
          <w:rFonts w:ascii="Arial" w:hAnsi="Arial" w:cs="Arial"/>
        </w:rPr>
      </w:pPr>
      <w:r w:rsidRPr="00ED4BFB">
        <w:rPr>
          <w:rFonts w:ascii="Arial" w:hAnsi="Arial" w:cs="Arial"/>
          <w:vertAlign w:val="superscript"/>
        </w:rPr>
        <w:t>1</w:t>
      </w:r>
      <w:r>
        <w:rPr>
          <w:rFonts w:ascii="Arial" w:hAnsi="Arial" w:cs="Arial"/>
        </w:rPr>
        <w:t>Underlines indicate restriction enzyme recognition sites engineered into primers for digestion and ligation cloning procedures, bold indicates regions with homology to genome</w:t>
      </w:r>
    </w:p>
    <w:sectPr w:rsidR="003365EF" w:rsidRPr="00ED4BFB" w:rsidSect="004C16D4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74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ASM Journals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zwpz00w752v07etd5svsr0lxax5d99z02fv&quot;&gt;Prodomain paper&lt;record-ids&gt;&lt;item&gt;7&lt;/item&gt;&lt;item&gt;31&lt;/item&gt;&lt;item&gt;51&lt;/item&gt;&lt;item&gt;83&lt;/item&gt;&lt;item&gt;87&lt;/item&gt;&lt;item&gt;91&lt;/item&gt;&lt;/record-ids&gt;&lt;/item&gt;&lt;/Libraries&gt;"/>
  </w:docVars>
  <w:rsids>
    <w:rsidRoot w:val="008E6011"/>
    <w:rsid w:val="00086650"/>
    <w:rsid w:val="0013181F"/>
    <w:rsid w:val="00254ED4"/>
    <w:rsid w:val="00313B7F"/>
    <w:rsid w:val="003365EF"/>
    <w:rsid w:val="00425D39"/>
    <w:rsid w:val="004C16D4"/>
    <w:rsid w:val="0067704B"/>
    <w:rsid w:val="00690B02"/>
    <w:rsid w:val="00886E03"/>
    <w:rsid w:val="008A35B0"/>
    <w:rsid w:val="008E6011"/>
    <w:rsid w:val="008F0141"/>
    <w:rsid w:val="009872F0"/>
    <w:rsid w:val="009A2CB2"/>
    <w:rsid w:val="00A113F0"/>
    <w:rsid w:val="00AD3F0F"/>
    <w:rsid w:val="00B21F41"/>
    <w:rsid w:val="00BF0AB1"/>
    <w:rsid w:val="00C409DA"/>
    <w:rsid w:val="00E173FE"/>
    <w:rsid w:val="00ED4BFB"/>
    <w:rsid w:val="00F67B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135FD4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704B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E601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rsid w:val="008E6011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8E6011"/>
    <w:rPr>
      <w:rFonts w:ascii="Cambria" w:hAnsi="Cambri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704B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E601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rsid w:val="008E6011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8E6011"/>
    <w:rPr>
      <w:rFonts w:ascii="Cambria" w:hAnsi="Cambr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596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66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05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092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422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347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462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415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787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214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506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146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563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387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389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169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808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586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207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613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599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959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609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618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264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394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382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729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428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371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456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552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251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395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201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964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484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444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194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186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339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826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640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810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6</Words>
  <Characters>1235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Pittsburgh</Company>
  <LinksUpToDate>false</LinksUpToDate>
  <CharactersWithSpaces>14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ff Melvin</dc:creator>
  <cp:lastModifiedBy>Lin, Noel</cp:lastModifiedBy>
  <cp:revision>2</cp:revision>
  <dcterms:created xsi:type="dcterms:W3CDTF">2017-10-26T21:12:00Z</dcterms:created>
  <dcterms:modified xsi:type="dcterms:W3CDTF">2017-10-26T21:12:00Z</dcterms:modified>
</cp:coreProperties>
</file>